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955" w:rsidRDefault="005C1955"/>
    <w:tbl>
      <w:tblPr>
        <w:tblStyle w:val="PlainTable2"/>
        <w:tblpPr w:leftFromText="180" w:rightFromText="180" w:vertAnchor="text" w:horzAnchor="margin" w:tblpXSpec="center" w:tblpY="738"/>
        <w:tblW w:w="10511" w:type="dxa"/>
        <w:tblLook w:val="04A0" w:firstRow="1" w:lastRow="0" w:firstColumn="1" w:lastColumn="0" w:noHBand="0" w:noVBand="1"/>
      </w:tblPr>
      <w:tblGrid>
        <w:gridCol w:w="1371"/>
        <w:gridCol w:w="1293"/>
        <w:gridCol w:w="1308"/>
        <w:gridCol w:w="1298"/>
        <w:gridCol w:w="1302"/>
        <w:gridCol w:w="1301"/>
        <w:gridCol w:w="1445"/>
        <w:gridCol w:w="1193"/>
      </w:tblGrid>
      <w:tr w:rsidR="000C3568" w:rsidTr="00957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0C3568" w:rsidRPr="00FD5351" w:rsidRDefault="000C3568" w:rsidP="00F96B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rameters</w:t>
            </w:r>
          </w:p>
        </w:tc>
        <w:tc>
          <w:tcPr>
            <w:tcW w:w="9140" w:type="dxa"/>
            <w:gridSpan w:val="7"/>
          </w:tcPr>
          <w:p w:rsidR="000C3568" w:rsidRPr="00FD5351" w:rsidRDefault="000C3568" w:rsidP="00F96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weeks</w:t>
            </w:r>
          </w:p>
        </w:tc>
      </w:tr>
      <w:tr w:rsidR="000C3568" w:rsidTr="00957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0C3568" w:rsidRPr="00FD5351" w:rsidRDefault="000C3568" w:rsidP="000C356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</w:tcPr>
          <w:p w:rsidR="000C3568" w:rsidRPr="00FD5351" w:rsidRDefault="00955A26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55A26">
              <w:rPr>
                <w:rFonts w:ascii="Times New Roman" w:hAnsi="Times New Roman" w:cs="Times New Roman"/>
                <w:color w:val="0000FF"/>
                <w:szCs w:val="20"/>
              </w:rPr>
              <w:t>CA</w:t>
            </w:r>
            <w:r w:rsidR="000C3568" w:rsidRPr="00FD5351">
              <w:rPr>
                <w:rFonts w:ascii="Times New Roman" w:hAnsi="Times New Roman" w:cs="Times New Roman"/>
                <w:szCs w:val="20"/>
              </w:rPr>
              <w:t>SBP</w:t>
            </w:r>
          </w:p>
        </w:tc>
        <w:tc>
          <w:tcPr>
            <w:tcW w:w="1308" w:type="dxa"/>
          </w:tcPr>
          <w:p w:rsidR="000C3568" w:rsidRPr="00FD5351" w:rsidRDefault="00955A26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55A26">
              <w:rPr>
                <w:rFonts w:ascii="Times New Roman" w:hAnsi="Times New Roman" w:cs="Times New Roman"/>
                <w:color w:val="0000FF"/>
                <w:szCs w:val="20"/>
              </w:rPr>
              <w:t>CA</w:t>
            </w:r>
            <w:r w:rsidR="000C3568" w:rsidRPr="00FD5351">
              <w:rPr>
                <w:rFonts w:ascii="Times New Roman" w:hAnsi="Times New Roman" w:cs="Times New Roman"/>
                <w:szCs w:val="20"/>
              </w:rPr>
              <w:t>DBP</w:t>
            </w:r>
          </w:p>
        </w:tc>
        <w:tc>
          <w:tcPr>
            <w:tcW w:w="1298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302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301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DL-C</w:t>
            </w:r>
          </w:p>
        </w:tc>
        <w:tc>
          <w:tcPr>
            <w:tcW w:w="1445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%HDL-C</w:t>
            </w:r>
          </w:p>
        </w:tc>
        <w:tc>
          <w:tcPr>
            <w:tcW w:w="1190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G/HDL-C</w:t>
            </w:r>
          </w:p>
        </w:tc>
      </w:tr>
      <w:tr w:rsidR="000C3568" w:rsidTr="00957C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0C3568" w:rsidRPr="00353A55" w:rsidRDefault="00955A26" w:rsidP="000C3568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55A26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CA</w:t>
            </w:r>
            <w:r w:rsidR="000C3568" w:rsidRPr="00955A26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SBP</w:t>
            </w:r>
          </w:p>
        </w:tc>
        <w:tc>
          <w:tcPr>
            <w:tcW w:w="1293" w:type="dxa"/>
          </w:tcPr>
          <w:p w:rsidR="000C3568" w:rsidRPr="00353A55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53A5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8" w:type="dxa"/>
          </w:tcPr>
          <w:p w:rsidR="000C3568" w:rsidRPr="00FD5351" w:rsidRDefault="000D3613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45</w:t>
            </w:r>
            <w:r w:rsidR="000C3568"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</w:tcPr>
          <w:p w:rsidR="000C3568" w:rsidRPr="00FD5351" w:rsidRDefault="000C3568" w:rsidP="0016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4</w:t>
            </w:r>
            <w:r w:rsidR="00167A94">
              <w:rPr>
                <w:rFonts w:ascii="Times New Roman" w:hAnsi="Times New Roman" w:cs="Times New Roman"/>
                <w:szCs w:val="20"/>
              </w:rPr>
              <w:t>96</w:t>
            </w:r>
          </w:p>
        </w:tc>
        <w:tc>
          <w:tcPr>
            <w:tcW w:w="1302" w:type="dxa"/>
          </w:tcPr>
          <w:p w:rsidR="000C3568" w:rsidRPr="00FD5351" w:rsidRDefault="00167A94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072</w:t>
            </w:r>
          </w:p>
        </w:tc>
        <w:tc>
          <w:tcPr>
            <w:tcW w:w="1301" w:type="dxa"/>
          </w:tcPr>
          <w:p w:rsidR="000C3568" w:rsidRPr="00FD5351" w:rsidRDefault="000C3568" w:rsidP="0016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167A94">
              <w:rPr>
                <w:rFonts w:ascii="Times New Roman" w:hAnsi="Times New Roman" w:cs="Times New Roman"/>
                <w:szCs w:val="20"/>
              </w:rPr>
              <w:t>016</w:t>
            </w:r>
          </w:p>
        </w:tc>
        <w:tc>
          <w:tcPr>
            <w:tcW w:w="1445" w:type="dxa"/>
          </w:tcPr>
          <w:p w:rsidR="000C3568" w:rsidRPr="00FD5351" w:rsidRDefault="000C3568" w:rsidP="0016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167A94">
              <w:rPr>
                <w:rFonts w:ascii="Times New Roman" w:hAnsi="Times New Roman" w:cs="Times New Roman"/>
                <w:szCs w:val="20"/>
              </w:rPr>
              <w:t>303</w:t>
            </w:r>
          </w:p>
        </w:tc>
        <w:tc>
          <w:tcPr>
            <w:tcW w:w="1190" w:type="dxa"/>
          </w:tcPr>
          <w:p w:rsidR="000C3568" w:rsidRPr="00FD5351" w:rsidRDefault="000C3568" w:rsidP="00167A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167A94">
              <w:rPr>
                <w:rFonts w:ascii="Times New Roman" w:hAnsi="Times New Roman" w:cs="Times New Roman"/>
                <w:szCs w:val="20"/>
              </w:rPr>
              <w:t>154</w:t>
            </w:r>
          </w:p>
        </w:tc>
      </w:tr>
      <w:tr w:rsidR="000C3568" w:rsidTr="00957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0C3568" w:rsidRPr="00353A55" w:rsidRDefault="00955A26" w:rsidP="000C3568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955A26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CA</w:t>
            </w:r>
            <w:r w:rsidR="000C3568" w:rsidRPr="00955A26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DBP</w:t>
            </w:r>
          </w:p>
        </w:tc>
        <w:tc>
          <w:tcPr>
            <w:tcW w:w="1293" w:type="dxa"/>
          </w:tcPr>
          <w:p w:rsidR="000C3568" w:rsidRPr="00353A55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98" w:type="dxa"/>
          </w:tcPr>
          <w:p w:rsidR="000C3568" w:rsidRPr="00FD5351" w:rsidRDefault="000C3568" w:rsidP="0016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</w:t>
            </w:r>
            <w:r w:rsidR="00167A94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1302" w:type="dxa"/>
          </w:tcPr>
          <w:p w:rsidR="000C3568" w:rsidRPr="00FD5351" w:rsidRDefault="000C3568" w:rsidP="0016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167A94">
              <w:rPr>
                <w:rFonts w:ascii="Times New Roman" w:hAnsi="Times New Roman" w:cs="Times New Roman"/>
                <w:szCs w:val="20"/>
              </w:rPr>
              <w:t>128</w:t>
            </w:r>
          </w:p>
        </w:tc>
        <w:tc>
          <w:tcPr>
            <w:tcW w:w="1301" w:type="dxa"/>
          </w:tcPr>
          <w:p w:rsidR="000C3568" w:rsidRPr="00FD5351" w:rsidRDefault="000C3568" w:rsidP="0016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167A94">
              <w:rPr>
                <w:rFonts w:ascii="Times New Roman" w:hAnsi="Times New Roman" w:cs="Times New Roman"/>
                <w:szCs w:val="20"/>
              </w:rPr>
              <w:t>135</w:t>
            </w:r>
          </w:p>
        </w:tc>
        <w:tc>
          <w:tcPr>
            <w:tcW w:w="1445" w:type="dxa"/>
          </w:tcPr>
          <w:p w:rsidR="000C3568" w:rsidRPr="00FD5351" w:rsidRDefault="00167A94" w:rsidP="0016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084</w:t>
            </w:r>
          </w:p>
        </w:tc>
        <w:tc>
          <w:tcPr>
            <w:tcW w:w="1190" w:type="dxa"/>
          </w:tcPr>
          <w:p w:rsidR="000C3568" w:rsidRPr="00FD5351" w:rsidRDefault="000C3568" w:rsidP="00167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0</w:t>
            </w:r>
            <w:r w:rsidR="00167A94">
              <w:rPr>
                <w:rFonts w:ascii="Times New Roman" w:hAnsi="Times New Roman" w:cs="Times New Roman"/>
                <w:szCs w:val="20"/>
              </w:rPr>
              <w:t>93</w:t>
            </w:r>
          </w:p>
        </w:tc>
      </w:tr>
      <w:tr w:rsidR="000C3568" w:rsidTr="00957C5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0C3568" w:rsidRPr="00353A55" w:rsidRDefault="000C3568" w:rsidP="000C3568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53A55">
              <w:rPr>
                <w:rFonts w:ascii="Times New Roman" w:hAnsi="Times New Roman" w:cs="Times New Roman"/>
                <w:b w:val="0"/>
                <w:szCs w:val="20"/>
              </w:rPr>
              <w:t>TC</w:t>
            </w:r>
          </w:p>
        </w:tc>
        <w:tc>
          <w:tcPr>
            <w:tcW w:w="1293" w:type="dxa"/>
          </w:tcPr>
          <w:p w:rsidR="000C3568" w:rsidRPr="00353A55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8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2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88</w:t>
            </w:r>
          </w:p>
        </w:tc>
        <w:tc>
          <w:tcPr>
            <w:tcW w:w="1301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24</w:t>
            </w:r>
          </w:p>
        </w:tc>
        <w:tc>
          <w:tcPr>
            <w:tcW w:w="1445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503</w:t>
            </w:r>
          </w:p>
        </w:tc>
        <w:tc>
          <w:tcPr>
            <w:tcW w:w="1190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22</w:t>
            </w:r>
          </w:p>
        </w:tc>
      </w:tr>
      <w:tr w:rsidR="000C3568" w:rsidTr="00957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0C3568" w:rsidRPr="00353A55" w:rsidRDefault="000C3568" w:rsidP="000C3568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53A55">
              <w:rPr>
                <w:rFonts w:ascii="Times New Roman" w:eastAsia="휴먼명조" w:hAnsi="Times New Roman" w:cs="Times New Roman"/>
                <w:b w:val="0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293" w:type="dxa"/>
          </w:tcPr>
          <w:p w:rsidR="000C3568" w:rsidRPr="00353A55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8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2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1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57</w:t>
            </w:r>
          </w:p>
        </w:tc>
        <w:tc>
          <w:tcPr>
            <w:tcW w:w="1445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292</w:t>
            </w:r>
          </w:p>
        </w:tc>
        <w:tc>
          <w:tcPr>
            <w:tcW w:w="1190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54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0C3568" w:rsidTr="00957C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0C3568" w:rsidRPr="00353A55" w:rsidRDefault="000C3568" w:rsidP="000C3568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53A55">
              <w:rPr>
                <w:rFonts w:ascii="Times New Roman" w:eastAsia="휴먼명조" w:hAnsi="Times New Roman" w:cs="Times New Roman"/>
                <w:b w:val="0"/>
                <w:color w:val="000000"/>
                <w:kern w:val="0"/>
                <w:szCs w:val="20"/>
              </w:rPr>
              <w:t>HDL-C</w:t>
            </w:r>
          </w:p>
        </w:tc>
        <w:tc>
          <w:tcPr>
            <w:tcW w:w="1293" w:type="dxa"/>
          </w:tcPr>
          <w:p w:rsidR="000C3568" w:rsidRPr="00353A55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8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2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1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45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86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190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584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0C3568" w:rsidTr="00957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0C3568" w:rsidRPr="00353A55" w:rsidRDefault="000C3568" w:rsidP="000C3568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53A55">
              <w:rPr>
                <w:rFonts w:ascii="Times New Roman" w:hAnsi="Times New Roman" w:cs="Times New Roman"/>
                <w:b w:val="0"/>
                <w:szCs w:val="20"/>
              </w:rPr>
              <w:t>%HDL-C</w:t>
            </w:r>
          </w:p>
        </w:tc>
        <w:tc>
          <w:tcPr>
            <w:tcW w:w="1293" w:type="dxa"/>
          </w:tcPr>
          <w:p w:rsidR="000C3568" w:rsidRPr="00353A55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8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2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1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5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90" w:type="dxa"/>
          </w:tcPr>
          <w:p w:rsidR="000C3568" w:rsidRPr="00FD5351" w:rsidRDefault="000C3568" w:rsidP="000C3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733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0C3568" w:rsidTr="00957C56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0C3568" w:rsidRPr="00353A55" w:rsidRDefault="000C3568" w:rsidP="000C3568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53A55">
              <w:rPr>
                <w:rFonts w:ascii="Times New Roman" w:eastAsia="휴먼명조" w:hAnsi="Times New Roman" w:cs="Times New Roman"/>
                <w:b w:val="0"/>
                <w:color w:val="000000"/>
                <w:kern w:val="0"/>
                <w:szCs w:val="20"/>
              </w:rPr>
              <w:t>TG/HDL-C</w:t>
            </w:r>
          </w:p>
        </w:tc>
        <w:tc>
          <w:tcPr>
            <w:tcW w:w="1293" w:type="dxa"/>
          </w:tcPr>
          <w:p w:rsidR="000C3568" w:rsidRPr="00353A55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8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2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1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5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0" w:type="dxa"/>
          </w:tcPr>
          <w:p w:rsidR="000C3568" w:rsidRPr="00FD5351" w:rsidRDefault="000C3568" w:rsidP="000C3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901332" w:rsidRPr="00DB7FB5" w:rsidRDefault="00864906">
      <w:pPr>
        <w:rPr>
          <w:rFonts w:ascii="Times New Roman" w:hAnsi="Times New Roman" w:cs="Times New Roman"/>
          <w:sz w:val="24"/>
          <w:szCs w:val="24"/>
        </w:rPr>
      </w:pPr>
      <w:r w:rsidRPr="00C03D00">
        <w:rPr>
          <w:rFonts w:ascii="Times New Roman" w:hAnsi="Times New Roman" w:cs="Times New Roman"/>
          <w:sz w:val="24"/>
          <w:szCs w:val="24"/>
          <w:shd w:val="clear" w:color="auto" w:fill="FFFFFF"/>
        </w:rPr>
        <w:t>Table S1</w:t>
      </w:r>
      <w:r w:rsidRPr="00C03D00">
        <w:rPr>
          <w:rFonts w:ascii="Times New Roman" w:hAnsi="Times New Roman" w:cs="Times New Roman"/>
          <w:sz w:val="24"/>
          <w:szCs w:val="24"/>
        </w:rPr>
        <w:t>.</w:t>
      </w:r>
      <w:r w:rsidRPr="00C03D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2D51" w:rsidRPr="00DB7FB5">
        <w:rPr>
          <w:rFonts w:ascii="Times New Roman" w:hAnsi="Times New Roman" w:cs="Times New Roman"/>
          <w:sz w:val="24"/>
          <w:szCs w:val="24"/>
        </w:rPr>
        <w:t>Pearson</w:t>
      </w:r>
      <w:r w:rsidR="003A299D">
        <w:rPr>
          <w:rFonts w:ascii="Times New Roman" w:hAnsi="Times New Roman" w:cs="Times New Roman"/>
          <w:sz w:val="24"/>
          <w:szCs w:val="24"/>
        </w:rPr>
        <w:t>’s</w:t>
      </w:r>
      <w:r w:rsidR="00452D51" w:rsidRPr="00DB7FB5">
        <w:rPr>
          <w:rFonts w:ascii="Times New Roman" w:hAnsi="Times New Roman" w:cs="Times New Roman"/>
          <w:sz w:val="24"/>
          <w:szCs w:val="24"/>
        </w:rPr>
        <w:t xml:space="preserve"> correlation analysis </w:t>
      </w:r>
      <w:r w:rsidR="00975864">
        <w:rPr>
          <w:rFonts w:ascii="Times New Roman" w:hAnsi="Times New Roman" w:cs="Times New Roman"/>
          <w:sz w:val="24"/>
          <w:szCs w:val="24"/>
        </w:rPr>
        <w:t xml:space="preserve">between central aortic blood pressure and lipid parameters </w:t>
      </w:r>
      <w:r w:rsidR="00DB7FB5" w:rsidRPr="00DB7FB5">
        <w:rPr>
          <w:rFonts w:ascii="Times New Roman" w:hAnsi="Times New Roman" w:cs="Times New Roman"/>
          <w:sz w:val="24"/>
          <w:szCs w:val="24"/>
        </w:rPr>
        <w:t>after 24 week</w:t>
      </w:r>
      <w:r w:rsidR="00DB7FB5">
        <w:rPr>
          <w:rFonts w:ascii="Times New Roman" w:hAnsi="Times New Roman" w:cs="Times New Roman"/>
          <w:sz w:val="24"/>
          <w:szCs w:val="24"/>
        </w:rPr>
        <w:t>s</w:t>
      </w:r>
      <w:r w:rsidR="00DB7FB5" w:rsidRPr="00DB7FB5">
        <w:rPr>
          <w:rFonts w:ascii="Times New Roman" w:hAnsi="Times New Roman" w:cs="Times New Roman"/>
          <w:sz w:val="24"/>
          <w:szCs w:val="24"/>
        </w:rPr>
        <w:t xml:space="preserve"> in the placebo group (</w:t>
      </w:r>
      <w:r w:rsidR="00133A4B">
        <w:rPr>
          <w:rFonts w:ascii="Times New Roman" w:hAnsi="Times New Roman" w:cs="Times New Roman"/>
          <w:sz w:val="24"/>
          <w:szCs w:val="24"/>
        </w:rPr>
        <w:t>g</w:t>
      </w:r>
      <w:r w:rsidR="00DB7FB5" w:rsidRPr="00DB7FB5">
        <w:rPr>
          <w:rFonts w:ascii="Times New Roman" w:hAnsi="Times New Roman" w:cs="Times New Roman"/>
          <w:sz w:val="24"/>
          <w:szCs w:val="24"/>
        </w:rPr>
        <w:t>roup</w:t>
      </w:r>
      <w:r w:rsidR="00613F29">
        <w:rPr>
          <w:rFonts w:ascii="Times New Roman" w:hAnsi="Times New Roman" w:cs="Times New Roman"/>
          <w:sz w:val="24"/>
          <w:szCs w:val="24"/>
        </w:rPr>
        <w:t xml:space="preserve"> 1</w:t>
      </w:r>
      <w:r w:rsidR="00DB7FB5" w:rsidRPr="00DB7FB5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901332" w:rsidRDefault="00901332"/>
    <w:p w:rsidR="00133A4B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3A4B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3A4B" w:rsidRPr="000C3568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3A4B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3A4B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3A4B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3A4B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3A4B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3A4B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3A4B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3A4B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0C3568" w:rsidRDefault="000C3568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0C3568" w:rsidRDefault="000C3568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bookmarkStart w:id="0" w:name="_GoBack"/>
      <w:bookmarkEnd w:id="0"/>
    </w:p>
    <w:p w:rsidR="000C3568" w:rsidRDefault="000C3568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3A4B" w:rsidRPr="005C2A0E" w:rsidRDefault="00133A4B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Cs w:val="20"/>
        </w:rPr>
      </w:pPr>
    </w:p>
    <w:p w:rsidR="00164FB6" w:rsidRPr="005C2A0E" w:rsidRDefault="00955A26" w:rsidP="009050EC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Cs w:val="20"/>
        </w:rPr>
      </w:pPr>
      <w:r w:rsidRPr="00955A26">
        <w:rPr>
          <w:rFonts w:ascii="Times New Roman" w:hAnsi="Times New Roman" w:cs="Times New Roman"/>
          <w:color w:val="0000FF"/>
          <w:szCs w:val="20"/>
        </w:rPr>
        <w:t>CA</w:t>
      </w:r>
      <w:r w:rsidR="009050EC" w:rsidRPr="00955A26">
        <w:rPr>
          <w:rFonts w:ascii="TimesNewRoman" w:hAnsi="TimesNewRoman" w:cs="TimesNewRoman"/>
          <w:color w:val="0000FF"/>
          <w:kern w:val="0"/>
          <w:szCs w:val="20"/>
        </w:rPr>
        <w:t xml:space="preserve">SBP, </w:t>
      </w:r>
      <w:r w:rsidRPr="00955A26">
        <w:rPr>
          <w:rFonts w:ascii="TimesNewRoman" w:hAnsi="TimesNewRoman" w:cs="TimesNewRoman"/>
          <w:color w:val="0000FF"/>
          <w:kern w:val="0"/>
          <w:szCs w:val="20"/>
        </w:rPr>
        <w:t>Central aortic</w:t>
      </w:r>
      <w:r w:rsidRPr="005C2A0E">
        <w:rPr>
          <w:rFonts w:ascii="TimesNewRoman" w:hAnsi="TimesNewRoman" w:cs="TimesNewRoman"/>
          <w:kern w:val="0"/>
          <w:szCs w:val="20"/>
        </w:rPr>
        <w:t xml:space="preserve"> systolic</w:t>
      </w:r>
      <w:r w:rsidR="009050EC" w:rsidRPr="005C2A0E">
        <w:rPr>
          <w:rFonts w:ascii="TimesNewRoman" w:hAnsi="TimesNewRoman" w:cs="TimesNewRoman"/>
          <w:kern w:val="0"/>
          <w:szCs w:val="20"/>
        </w:rPr>
        <w:t xml:space="preserve"> blood pressure</w:t>
      </w:r>
      <w:r w:rsidR="009050EC" w:rsidRPr="005C2A0E">
        <w:rPr>
          <w:rFonts w:ascii="TimesNewRoman" w:hAnsi="TimesNewRoman" w:cs="TimesNewRoman" w:hint="eastAsia"/>
          <w:kern w:val="0"/>
          <w:szCs w:val="20"/>
        </w:rPr>
        <w:t xml:space="preserve"> </w:t>
      </w:r>
      <w:r w:rsidR="009050EC" w:rsidRPr="005C2A0E">
        <w:rPr>
          <w:rFonts w:ascii="TimesNewRoman" w:hAnsi="TimesNewRoman" w:cs="TimesNewRoman"/>
          <w:kern w:val="0"/>
          <w:szCs w:val="20"/>
        </w:rPr>
        <w:t xml:space="preserve">(mmHg); </w:t>
      </w:r>
      <w:r w:rsidRPr="00955A26">
        <w:rPr>
          <w:rFonts w:ascii="Times New Roman" w:hAnsi="Times New Roman" w:cs="Times New Roman"/>
          <w:color w:val="0000FF"/>
          <w:szCs w:val="20"/>
        </w:rPr>
        <w:t>CA</w:t>
      </w:r>
      <w:r w:rsidR="009050EC" w:rsidRPr="00955A26">
        <w:rPr>
          <w:rFonts w:ascii="TimesNewRoman" w:hAnsi="TimesNewRoman" w:cs="TimesNewRoman"/>
          <w:color w:val="0000FF"/>
          <w:kern w:val="0"/>
          <w:szCs w:val="20"/>
        </w:rPr>
        <w:t xml:space="preserve">DBP, </w:t>
      </w:r>
      <w:r w:rsidRPr="00955A26">
        <w:rPr>
          <w:rFonts w:ascii="TimesNewRoman" w:hAnsi="TimesNewRoman" w:cs="TimesNewRoman"/>
          <w:color w:val="0000FF"/>
          <w:kern w:val="0"/>
          <w:szCs w:val="20"/>
        </w:rPr>
        <w:t xml:space="preserve">Central aortic </w:t>
      </w:r>
      <w:r w:rsidR="009050EC" w:rsidRPr="005C2A0E">
        <w:rPr>
          <w:rFonts w:ascii="TimesNewRoman" w:hAnsi="TimesNewRoman" w:cs="TimesNewRoman"/>
          <w:kern w:val="0"/>
          <w:szCs w:val="20"/>
        </w:rPr>
        <w:t>diastolic blood pressure (mmHg); TC, total cholesterol; TG, triglyceride (mg/dl); HDL-C, high density lipoprotein cholesterol (mg/dl); % HDL, percentage of high density lipoprotein cholesterol; TG/HDL-C, triglyceride ratio high density lipoprotein</w:t>
      </w:r>
      <w:r w:rsidR="009050EC" w:rsidRPr="005C2A0E">
        <w:rPr>
          <w:rFonts w:ascii="TimesNewRoman" w:hAnsi="TimesNewRoman" w:cs="TimesNewRoman" w:hint="eastAsia"/>
          <w:kern w:val="0"/>
          <w:szCs w:val="20"/>
        </w:rPr>
        <w:t xml:space="preserve"> </w:t>
      </w:r>
      <w:r w:rsidR="009050EC" w:rsidRPr="005C2A0E">
        <w:rPr>
          <w:rFonts w:ascii="TimesNewRoman" w:hAnsi="TimesNewRoman" w:cs="TimesNewRoman"/>
          <w:kern w:val="0"/>
          <w:szCs w:val="20"/>
        </w:rPr>
        <w:t>cholesterol. **. Correlation is significant at the 0.01 level (2-tailed). *. Correlation is significant at the 0.05 level (2-tailed).</w:t>
      </w:r>
    </w:p>
    <w:p w:rsidR="00164FB6" w:rsidRDefault="00164FB6"/>
    <w:p w:rsidR="007D28BE" w:rsidRDefault="007D28BE"/>
    <w:p w:rsidR="007D28BE" w:rsidRDefault="007D28BE"/>
    <w:p w:rsidR="007D28BE" w:rsidRDefault="007D28BE"/>
    <w:p w:rsidR="007D28BE" w:rsidRPr="00D17F3E" w:rsidRDefault="007D28BE"/>
    <w:sectPr w:rsidR="007D28BE" w:rsidRPr="00D17F3E" w:rsidSect="006652BD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zMDAyNzUzM7UwMDBU0lEKTi0uzszPAykwrAUAD+GyfywAAAA="/>
  </w:docVars>
  <w:rsids>
    <w:rsidRoot w:val="00B15747"/>
    <w:rsid w:val="00010831"/>
    <w:rsid w:val="00073D1F"/>
    <w:rsid w:val="000B5C8C"/>
    <w:rsid w:val="000C3568"/>
    <w:rsid w:val="000D3613"/>
    <w:rsid w:val="00133A4B"/>
    <w:rsid w:val="001365A3"/>
    <w:rsid w:val="00137F19"/>
    <w:rsid w:val="00154407"/>
    <w:rsid w:val="00164FB6"/>
    <w:rsid w:val="00167A94"/>
    <w:rsid w:val="001E0402"/>
    <w:rsid w:val="002130E5"/>
    <w:rsid w:val="00343906"/>
    <w:rsid w:val="00353A55"/>
    <w:rsid w:val="003A1490"/>
    <w:rsid w:val="003A299D"/>
    <w:rsid w:val="003B6C65"/>
    <w:rsid w:val="003C5B6E"/>
    <w:rsid w:val="003C7C87"/>
    <w:rsid w:val="003F5F4F"/>
    <w:rsid w:val="00425315"/>
    <w:rsid w:val="00432D59"/>
    <w:rsid w:val="00452D51"/>
    <w:rsid w:val="00476B40"/>
    <w:rsid w:val="004D1996"/>
    <w:rsid w:val="005461CE"/>
    <w:rsid w:val="0059129D"/>
    <w:rsid w:val="005C1955"/>
    <w:rsid w:val="005C2A0E"/>
    <w:rsid w:val="005D0898"/>
    <w:rsid w:val="00600471"/>
    <w:rsid w:val="00613F29"/>
    <w:rsid w:val="006259FB"/>
    <w:rsid w:val="006328C5"/>
    <w:rsid w:val="006652BD"/>
    <w:rsid w:val="006671B5"/>
    <w:rsid w:val="00692035"/>
    <w:rsid w:val="006E3257"/>
    <w:rsid w:val="006F3E65"/>
    <w:rsid w:val="00756CEC"/>
    <w:rsid w:val="0078573C"/>
    <w:rsid w:val="007D28BE"/>
    <w:rsid w:val="0081454A"/>
    <w:rsid w:val="008155FE"/>
    <w:rsid w:val="00821019"/>
    <w:rsid w:val="00861742"/>
    <w:rsid w:val="00864200"/>
    <w:rsid w:val="00864906"/>
    <w:rsid w:val="00901332"/>
    <w:rsid w:val="009050EC"/>
    <w:rsid w:val="00955A26"/>
    <w:rsid w:val="00957C56"/>
    <w:rsid w:val="00962915"/>
    <w:rsid w:val="00975864"/>
    <w:rsid w:val="009F1794"/>
    <w:rsid w:val="00AD7E62"/>
    <w:rsid w:val="00B107D1"/>
    <w:rsid w:val="00B15747"/>
    <w:rsid w:val="00BC7966"/>
    <w:rsid w:val="00C02C2B"/>
    <w:rsid w:val="00C03D00"/>
    <w:rsid w:val="00C20BC6"/>
    <w:rsid w:val="00C25EB4"/>
    <w:rsid w:val="00C66D3F"/>
    <w:rsid w:val="00CC4F0D"/>
    <w:rsid w:val="00D17F3E"/>
    <w:rsid w:val="00D33C79"/>
    <w:rsid w:val="00D474D0"/>
    <w:rsid w:val="00D6528E"/>
    <w:rsid w:val="00DB7FB5"/>
    <w:rsid w:val="00E92F47"/>
    <w:rsid w:val="00E97FB8"/>
    <w:rsid w:val="00EF32BB"/>
    <w:rsid w:val="00EF6A9D"/>
    <w:rsid w:val="00F2397F"/>
    <w:rsid w:val="00F96BA2"/>
    <w:rsid w:val="00FD5351"/>
    <w:rsid w:val="00FF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FB15DB-2ED6-499A-B7EF-B42A3FFB5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F4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9">
    <w:name w:val="xl69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71">
    <w:name w:val="xl71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72">
    <w:name w:val="xl72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73">
    <w:name w:val="xl73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4">
    <w:name w:val="xl74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5">
    <w:name w:val="xl75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8">
    <w:name w:val="xl78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9">
    <w:name w:val="xl79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3">
    <w:name w:val="xl83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5">
    <w:name w:val="xl85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1">
    <w:name w:val="xl91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8"/>
      <w:szCs w:val="28"/>
    </w:rPr>
  </w:style>
  <w:style w:type="paragraph" w:customStyle="1" w:styleId="xl93">
    <w:name w:val="xl93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4">
    <w:name w:val="xl94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6">
    <w:name w:val="xl96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9">
    <w:name w:val="xl99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100">
    <w:name w:val="xl100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101">
    <w:name w:val="xl101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table" w:styleId="TableGrid">
    <w:name w:val="Table Grid"/>
    <w:basedOn w:val="TableNormal"/>
    <w:uiPriority w:val="39"/>
    <w:rsid w:val="00164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8B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8BE"/>
    <w:rPr>
      <w:rFonts w:asciiTheme="majorHAnsi" w:eastAsiaTheme="majorEastAsia" w:hAnsiTheme="majorHAnsi" w:cstheme="majorBidi"/>
      <w:sz w:val="18"/>
      <w:szCs w:val="18"/>
    </w:rPr>
  </w:style>
  <w:style w:type="table" w:styleId="PlainTable2">
    <w:name w:val="Plain Table 2"/>
    <w:basedOn w:val="TableNormal"/>
    <w:uiPriority w:val="42"/>
    <w:rsid w:val="00D652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42DEE-1891-4C3D-8709-BC43BE11B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29</cp:revision>
  <cp:lastPrinted>2017-11-24T11:35:00Z</cp:lastPrinted>
  <dcterms:created xsi:type="dcterms:W3CDTF">2017-11-24T11:35:00Z</dcterms:created>
  <dcterms:modified xsi:type="dcterms:W3CDTF">2018-03-04T01:27:00Z</dcterms:modified>
</cp:coreProperties>
</file>